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79219" w14:textId="77777777" w:rsidR="008E7D59" w:rsidRPr="002A2768" w:rsidRDefault="008E7D59" w:rsidP="008E7D59">
      <w:pPr>
        <w:rPr>
          <w:szCs w:val="22"/>
        </w:rPr>
      </w:pPr>
      <w:r w:rsidRPr="002A2768">
        <w:rPr>
          <w:szCs w:val="22"/>
        </w:rPr>
        <w:t>Supplementary materials:</w:t>
      </w:r>
    </w:p>
    <w:p w14:paraId="73CC7211" w14:textId="77777777" w:rsidR="008E7D59" w:rsidRPr="002A2768" w:rsidRDefault="008E7D59" w:rsidP="008E7D59">
      <w:pPr>
        <w:rPr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4195"/>
      </w:tblGrid>
      <w:tr w:rsidR="008E7D59" w:rsidRPr="002A2768" w14:paraId="2E48D51F" w14:textId="77777777" w:rsidTr="00DA778C">
        <w:tc>
          <w:tcPr>
            <w:tcW w:w="4815" w:type="dxa"/>
            <w:tcBorders>
              <w:bottom w:val="single" w:sz="4" w:space="0" w:color="auto"/>
              <w:right w:val="nil"/>
            </w:tcBorders>
          </w:tcPr>
          <w:p w14:paraId="0540DDBB" w14:textId="77777777" w:rsidR="008E7D59" w:rsidRPr="002A2768" w:rsidRDefault="008E7D59" w:rsidP="00DA778C">
            <w:pPr>
              <w:spacing w:line="480" w:lineRule="auto"/>
              <w:rPr>
                <w:rFonts w:eastAsiaTheme="minorEastAsia"/>
                <w:b/>
                <w:bCs/>
                <w:sz w:val="24"/>
                <w:lang w:eastAsia="zh-TW"/>
              </w:rPr>
            </w:pPr>
            <w:r w:rsidRPr="002A2768">
              <w:rPr>
                <w:rFonts w:eastAsiaTheme="minorEastAsia"/>
                <w:b/>
                <w:bCs/>
                <w:sz w:val="24"/>
                <w:lang w:eastAsia="zh-TW"/>
              </w:rPr>
              <w:t>Non-headache symptoms</w:t>
            </w:r>
          </w:p>
          <w:p w14:paraId="2487039C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Thirst</w:t>
            </w:r>
          </w:p>
          <w:p w14:paraId="6AA245BF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Cravings</w:t>
            </w:r>
          </w:p>
          <w:p w14:paraId="6E5A9490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Yawning</w:t>
            </w:r>
          </w:p>
          <w:p w14:paraId="240252E6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Tiredness</w:t>
            </w:r>
          </w:p>
          <w:p w14:paraId="0832FB54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Mood changes</w:t>
            </w:r>
          </w:p>
          <w:p w14:paraId="26E07AB7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Irritability</w:t>
            </w:r>
          </w:p>
          <w:p w14:paraId="0CD096F9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Visual blurring</w:t>
            </w:r>
          </w:p>
          <w:p w14:paraId="393C95CA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Neck stiffness</w:t>
            </w:r>
          </w:p>
          <w:p w14:paraId="644B3D39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Photophobia</w:t>
            </w:r>
          </w:p>
        </w:tc>
        <w:tc>
          <w:tcPr>
            <w:tcW w:w="4195" w:type="dxa"/>
            <w:tcBorders>
              <w:left w:val="nil"/>
            </w:tcBorders>
          </w:tcPr>
          <w:p w14:paraId="3578A18E" w14:textId="77777777" w:rsidR="008E7D59" w:rsidRPr="002A2768" w:rsidRDefault="008E7D59" w:rsidP="00DA778C">
            <w:pPr>
              <w:spacing w:line="480" w:lineRule="auto"/>
              <w:rPr>
                <w:rFonts w:eastAsiaTheme="minorEastAsia"/>
                <w:sz w:val="24"/>
                <w:lang w:eastAsia="zh-TW"/>
              </w:rPr>
            </w:pPr>
          </w:p>
          <w:p w14:paraId="6FDA8300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Phonophobia</w:t>
            </w:r>
          </w:p>
          <w:p w14:paraId="2CE07C9B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Nausea</w:t>
            </w:r>
          </w:p>
          <w:p w14:paraId="3B190579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Movement sensitivity</w:t>
            </w:r>
          </w:p>
          <w:p w14:paraId="49F3D184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Cranial allodynia</w:t>
            </w:r>
          </w:p>
          <w:p w14:paraId="29B997A3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Urinary symptoms</w:t>
            </w:r>
          </w:p>
          <w:p w14:paraId="4FFB0428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Speech difficulties</w:t>
            </w:r>
          </w:p>
          <w:p w14:paraId="6BDB585B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Concentration difficulties</w:t>
            </w:r>
          </w:p>
          <w:p w14:paraId="58D9957E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Gastrointestinal discomfort</w:t>
            </w:r>
          </w:p>
        </w:tc>
      </w:tr>
      <w:tr w:rsidR="008E7D59" w:rsidRPr="002A2768" w14:paraId="38A20456" w14:textId="77777777" w:rsidTr="00DA778C">
        <w:tc>
          <w:tcPr>
            <w:tcW w:w="4815" w:type="dxa"/>
            <w:tcBorders>
              <w:bottom w:val="single" w:sz="4" w:space="0" w:color="auto"/>
              <w:right w:val="nil"/>
            </w:tcBorders>
          </w:tcPr>
          <w:p w14:paraId="3B24D1A4" w14:textId="77777777" w:rsidR="008E7D59" w:rsidRPr="002A2768" w:rsidRDefault="008E7D59" w:rsidP="00DA778C">
            <w:pPr>
              <w:spacing w:line="480" w:lineRule="auto"/>
              <w:rPr>
                <w:rFonts w:eastAsiaTheme="minorEastAsia"/>
                <w:b/>
                <w:bCs/>
                <w:sz w:val="24"/>
                <w:lang w:eastAsia="zh-TW"/>
              </w:rPr>
            </w:pPr>
            <w:r w:rsidRPr="002A2768">
              <w:rPr>
                <w:rFonts w:eastAsiaTheme="minorEastAsia"/>
                <w:b/>
                <w:bCs/>
                <w:sz w:val="24"/>
                <w:lang w:eastAsia="zh-TW"/>
              </w:rPr>
              <w:t>Cranial autonomic symptoms</w:t>
            </w:r>
          </w:p>
          <w:p w14:paraId="0E8B5015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Lacrimation B / R / L</w:t>
            </w:r>
          </w:p>
          <w:p w14:paraId="118BDE65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Conjunctival injection B / R / L</w:t>
            </w:r>
          </w:p>
          <w:p w14:paraId="3DDF74F9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Periorbital oedema B / R / L</w:t>
            </w:r>
          </w:p>
          <w:p w14:paraId="40975BB5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Itchy/gritty eye B / R / L</w:t>
            </w:r>
          </w:p>
          <w:p w14:paraId="09A61423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Nasal congestion B / R / L</w:t>
            </w:r>
          </w:p>
          <w:p w14:paraId="435F2CF9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Rhinorrhoea B / R / L</w:t>
            </w:r>
          </w:p>
          <w:p w14:paraId="354D3761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Ptosis B / R / L</w:t>
            </w:r>
          </w:p>
        </w:tc>
        <w:tc>
          <w:tcPr>
            <w:tcW w:w="4195" w:type="dxa"/>
            <w:tcBorders>
              <w:left w:val="nil"/>
            </w:tcBorders>
          </w:tcPr>
          <w:p w14:paraId="6E5265CB" w14:textId="77777777" w:rsidR="008E7D59" w:rsidRPr="002A2768" w:rsidRDefault="008E7D59" w:rsidP="00DA778C">
            <w:pPr>
              <w:spacing w:line="480" w:lineRule="auto"/>
              <w:rPr>
                <w:rFonts w:eastAsiaTheme="minorEastAsia"/>
                <w:sz w:val="24"/>
                <w:lang w:eastAsia="zh-TW"/>
              </w:rPr>
            </w:pPr>
          </w:p>
          <w:p w14:paraId="6A18099D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Aural fullness B / R / L</w:t>
            </w:r>
          </w:p>
          <w:p w14:paraId="3735C964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Facial flushing B / R / L</w:t>
            </w:r>
          </w:p>
          <w:p w14:paraId="257BD6C0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Facial swelling B / R / L</w:t>
            </w:r>
          </w:p>
          <w:p w14:paraId="1AEA39ED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</w:t>
            </w:r>
            <w:proofErr w:type="spellStart"/>
            <w:r w:rsidRPr="002A2768">
              <w:rPr>
                <w:rFonts w:eastAsiaTheme="minorEastAsia"/>
                <w:sz w:val="24"/>
                <w:lang w:eastAsia="zh-TW"/>
              </w:rPr>
              <w:t>Sialorrhoea</w:t>
            </w:r>
            <w:proofErr w:type="spellEnd"/>
            <w:r w:rsidRPr="002A2768">
              <w:rPr>
                <w:rFonts w:eastAsiaTheme="minorEastAsia"/>
                <w:sz w:val="24"/>
                <w:lang w:eastAsia="zh-TW"/>
              </w:rPr>
              <w:t xml:space="preserve"> </w:t>
            </w:r>
          </w:p>
          <w:p w14:paraId="26BCF917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Throat tightness</w:t>
            </w:r>
          </w:p>
          <w:p w14:paraId="3AAC9F7A" w14:textId="77777777" w:rsidR="008E7D59" w:rsidRPr="002A2768" w:rsidRDefault="008E7D59" w:rsidP="00DA778C">
            <w:pPr>
              <w:spacing w:line="36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Voice change</w:t>
            </w:r>
          </w:p>
          <w:p w14:paraId="0B6EE709" w14:textId="77777777" w:rsidR="008E7D59" w:rsidRPr="002A2768" w:rsidRDefault="008E7D59" w:rsidP="00DA778C">
            <w:pPr>
              <w:spacing w:line="480" w:lineRule="auto"/>
              <w:rPr>
                <w:rFonts w:eastAsiaTheme="minorEastAsia"/>
                <w:sz w:val="24"/>
                <w:lang w:eastAsia="zh-TW"/>
              </w:rPr>
            </w:pPr>
          </w:p>
        </w:tc>
      </w:tr>
      <w:tr w:rsidR="008E7D59" w:rsidRPr="002A2768" w14:paraId="202AC0A0" w14:textId="77777777" w:rsidTr="00DA778C">
        <w:tc>
          <w:tcPr>
            <w:tcW w:w="4815" w:type="dxa"/>
            <w:tcBorders>
              <w:right w:val="nil"/>
            </w:tcBorders>
          </w:tcPr>
          <w:p w14:paraId="3A8D1655" w14:textId="77777777" w:rsidR="008E7D59" w:rsidRPr="002A2768" w:rsidRDefault="008E7D59" w:rsidP="00DA778C">
            <w:pPr>
              <w:spacing w:line="480" w:lineRule="auto"/>
              <w:rPr>
                <w:rFonts w:eastAsiaTheme="minorEastAsia"/>
                <w:b/>
                <w:bCs/>
                <w:sz w:val="24"/>
                <w:lang w:eastAsia="zh-TW"/>
              </w:rPr>
            </w:pPr>
            <w:r w:rsidRPr="002A2768">
              <w:rPr>
                <w:rFonts w:eastAsiaTheme="minorEastAsia"/>
                <w:b/>
                <w:bCs/>
                <w:sz w:val="24"/>
                <w:lang w:eastAsia="zh-TW"/>
              </w:rPr>
              <w:t>Agitation</w:t>
            </w:r>
          </w:p>
          <w:p w14:paraId="519E9278" w14:textId="77777777" w:rsidR="008E7D59" w:rsidRPr="002A2768" w:rsidRDefault="008E7D59" w:rsidP="00DA778C">
            <w:pPr>
              <w:spacing w:line="480" w:lineRule="auto"/>
              <w:rPr>
                <w:rFonts w:eastAsiaTheme="minorEastAsia"/>
                <w:sz w:val="24"/>
                <w:lang w:eastAsia="zh-TW"/>
              </w:rPr>
            </w:pPr>
            <w:r w:rsidRPr="002A2768">
              <w:rPr>
                <w:rFonts w:eastAsiaTheme="minorEastAsia"/>
                <w:sz w:val="24"/>
                <w:lang w:eastAsia="zh-TW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2768">
              <w:rPr>
                <w:rFonts w:eastAsiaTheme="minorEastAsia"/>
                <w:sz w:val="24"/>
                <w:lang w:eastAsia="zh-TW"/>
              </w:rPr>
              <w:instrText xml:space="preserve"> FORMCHECKBOX </w:instrText>
            </w:r>
            <w:r>
              <w:rPr>
                <w:rFonts w:eastAsiaTheme="minorEastAsia"/>
                <w:sz w:val="24"/>
                <w:lang w:eastAsia="zh-TW"/>
              </w:rPr>
            </w:r>
            <w:r>
              <w:rPr>
                <w:rFonts w:eastAsiaTheme="minorEastAsia"/>
                <w:sz w:val="24"/>
                <w:lang w:eastAsia="zh-TW"/>
              </w:rPr>
              <w:fldChar w:fldCharType="separate"/>
            </w:r>
            <w:r w:rsidRPr="002A2768">
              <w:rPr>
                <w:rFonts w:eastAsiaTheme="minorEastAsia"/>
                <w:sz w:val="24"/>
                <w:lang w:eastAsia="zh-TW"/>
              </w:rPr>
              <w:fldChar w:fldCharType="end"/>
            </w:r>
            <w:r w:rsidRPr="002A2768">
              <w:rPr>
                <w:rFonts w:eastAsiaTheme="minorEastAsia"/>
                <w:sz w:val="24"/>
                <w:lang w:eastAsia="zh-TW"/>
              </w:rPr>
              <w:t xml:space="preserve"> Agitation/restlessness</w:t>
            </w:r>
          </w:p>
        </w:tc>
        <w:tc>
          <w:tcPr>
            <w:tcW w:w="4195" w:type="dxa"/>
            <w:tcBorders>
              <w:left w:val="nil"/>
            </w:tcBorders>
          </w:tcPr>
          <w:p w14:paraId="4B65EC65" w14:textId="77777777" w:rsidR="008E7D59" w:rsidRPr="002A2768" w:rsidRDefault="008E7D59" w:rsidP="00DA778C">
            <w:pPr>
              <w:spacing w:line="480" w:lineRule="auto"/>
              <w:rPr>
                <w:rFonts w:eastAsiaTheme="minorEastAsia"/>
                <w:sz w:val="24"/>
                <w:lang w:eastAsia="zh-TW"/>
              </w:rPr>
            </w:pPr>
          </w:p>
        </w:tc>
      </w:tr>
    </w:tbl>
    <w:p w14:paraId="232C7D1D" w14:textId="77777777" w:rsidR="008E7D59" w:rsidRPr="002A2768" w:rsidRDefault="008E7D59" w:rsidP="008E7D59">
      <w:pPr>
        <w:pStyle w:val="Caption"/>
        <w:rPr>
          <w:szCs w:val="24"/>
        </w:rPr>
      </w:pPr>
      <w:r w:rsidRPr="002A2768">
        <w:rPr>
          <w:szCs w:val="24"/>
        </w:rPr>
        <w:t>Questionnaire for non-headache and cranial autonomic symptoms. B= bilateral, R= right-sided, L= left-sided.</w:t>
      </w:r>
    </w:p>
    <w:p w14:paraId="7CC883D8" w14:textId="77777777" w:rsidR="008E7D59" w:rsidRPr="002A2768" w:rsidRDefault="008E7D59" w:rsidP="008E7D59">
      <w:pPr>
        <w:rPr>
          <w:szCs w:val="22"/>
        </w:rPr>
      </w:pPr>
    </w:p>
    <w:p w14:paraId="3376EC28" w14:textId="77777777" w:rsidR="008E7D59" w:rsidRPr="002A2768" w:rsidRDefault="008E7D59" w:rsidP="008E7D59">
      <w:pPr>
        <w:rPr>
          <w:lang w:eastAsia="zh-TW"/>
        </w:rPr>
      </w:pPr>
    </w:p>
    <w:p w14:paraId="0F264E52" w14:textId="77777777" w:rsidR="00535326" w:rsidRDefault="00535326"/>
    <w:sectPr w:rsidR="00535326" w:rsidSect="002D7BB6"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D59"/>
    <w:rsid w:val="00007E9F"/>
    <w:rsid w:val="00071D04"/>
    <w:rsid w:val="00073CB7"/>
    <w:rsid w:val="000D755A"/>
    <w:rsid w:val="0010589B"/>
    <w:rsid w:val="00146822"/>
    <w:rsid w:val="00156EE5"/>
    <w:rsid w:val="00161BCF"/>
    <w:rsid w:val="001718FF"/>
    <w:rsid w:val="001B57A0"/>
    <w:rsid w:val="001B622E"/>
    <w:rsid w:val="00224F46"/>
    <w:rsid w:val="002B324E"/>
    <w:rsid w:val="002C3B98"/>
    <w:rsid w:val="002C5788"/>
    <w:rsid w:val="002D0A53"/>
    <w:rsid w:val="002E2779"/>
    <w:rsid w:val="00325581"/>
    <w:rsid w:val="00344582"/>
    <w:rsid w:val="0035108C"/>
    <w:rsid w:val="00394779"/>
    <w:rsid w:val="00397B05"/>
    <w:rsid w:val="003A52BF"/>
    <w:rsid w:val="003A76B3"/>
    <w:rsid w:val="003B776A"/>
    <w:rsid w:val="003C5FE3"/>
    <w:rsid w:val="00422850"/>
    <w:rsid w:val="004439CC"/>
    <w:rsid w:val="004962B5"/>
    <w:rsid w:val="004A2E2C"/>
    <w:rsid w:val="005012AB"/>
    <w:rsid w:val="0051059B"/>
    <w:rsid w:val="00535326"/>
    <w:rsid w:val="00553D32"/>
    <w:rsid w:val="00565E40"/>
    <w:rsid w:val="00592451"/>
    <w:rsid w:val="005C59F7"/>
    <w:rsid w:val="005D0294"/>
    <w:rsid w:val="005D69DA"/>
    <w:rsid w:val="005E61A2"/>
    <w:rsid w:val="00602CA1"/>
    <w:rsid w:val="0062515B"/>
    <w:rsid w:val="006264D0"/>
    <w:rsid w:val="00655E51"/>
    <w:rsid w:val="006623D0"/>
    <w:rsid w:val="00662CD4"/>
    <w:rsid w:val="00685771"/>
    <w:rsid w:val="00723278"/>
    <w:rsid w:val="00766B7F"/>
    <w:rsid w:val="007864D5"/>
    <w:rsid w:val="007F1F00"/>
    <w:rsid w:val="0086504A"/>
    <w:rsid w:val="00871775"/>
    <w:rsid w:val="00885E92"/>
    <w:rsid w:val="008B6AD9"/>
    <w:rsid w:val="008E7D59"/>
    <w:rsid w:val="00914573"/>
    <w:rsid w:val="009A5395"/>
    <w:rsid w:val="009D0B45"/>
    <w:rsid w:val="009E4B03"/>
    <w:rsid w:val="00A203E1"/>
    <w:rsid w:val="00A24D74"/>
    <w:rsid w:val="00AF2C56"/>
    <w:rsid w:val="00B72997"/>
    <w:rsid w:val="00C4743A"/>
    <w:rsid w:val="00CB4A19"/>
    <w:rsid w:val="00D568EF"/>
    <w:rsid w:val="00DC042F"/>
    <w:rsid w:val="00DE1A06"/>
    <w:rsid w:val="00DE2F58"/>
    <w:rsid w:val="00E62193"/>
    <w:rsid w:val="00E641E0"/>
    <w:rsid w:val="00F069EE"/>
    <w:rsid w:val="00F2008C"/>
    <w:rsid w:val="00F55825"/>
    <w:rsid w:val="00FB1B33"/>
    <w:rsid w:val="00FF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7A2A7"/>
  <w15:chartTrackingRefBased/>
  <w15:docId w15:val="{ED112105-7CE1-6446-9EA9-C9C41919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D59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7D59"/>
    <w:pPr>
      <w:spacing w:after="200"/>
    </w:pPr>
    <w:rPr>
      <w:rFonts w:eastAsiaTheme="minorEastAsia"/>
      <w:i/>
      <w:iCs/>
      <w:color w:val="000000" w:themeColor="text1"/>
      <w:szCs w:val="18"/>
      <w:lang w:eastAsia="zh-TW"/>
    </w:rPr>
  </w:style>
  <w:style w:type="table" w:styleId="TableGrid">
    <w:name w:val="Table Grid"/>
    <w:basedOn w:val="TableNormal"/>
    <w:uiPriority w:val="39"/>
    <w:rsid w:val="008E7D59"/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Diana</dc:creator>
  <cp:keywords/>
  <dc:description/>
  <cp:lastModifiedBy>Wei, Diana</cp:lastModifiedBy>
  <cp:revision>1</cp:revision>
  <dcterms:created xsi:type="dcterms:W3CDTF">2021-12-06T22:07:00Z</dcterms:created>
  <dcterms:modified xsi:type="dcterms:W3CDTF">2021-12-06T22:07:00Z</dcterms:modified>
</cp:coreProperties>
</file>